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686" w:rsidRDefault="00164524">
      <w:pPr>
        <w:adjustRightInd w:val="0"/>
        <w:spacing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1</w:t>
      </w:r>
      <w:proofErr w:type="spellEnd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Primer </w:t>
      </w:r>
      <w:r w:rsidR="00F5056F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equences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page" w:tblpX="2109" w:tblpY="580"/>
        <w:tblOverlap w:val="never"/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5624"/>
      </w:tblGrid>
      <w:tr w:rsidR="002B0686">
        <w:trPr>
          <w:trHeight w:val="828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 w:rsidP="00164524">
            <w:pPr>
              <w:widowControl/>
              <w:spacing w:line="480" w:lineRule="auto"/>
              <w:jc w:val="left"/>
              <w:textAlignment w:val="baseline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HO1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CACCGGCCGGATGGAGCGTC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′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GTCTCGGGTCACCTGGCCCTTCT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2B0686">
        <w:trPr>
          <w:trHeight w:val="808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GPX4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GAGATCAAAGAGTTCGCCG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′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TCTTCATCCACTTCCACAGC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2B0686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GAGCGAGATCCCTCCAAAA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′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GCTGTTGTCATACTTCTCATG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2B0686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 w:rsidP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i-HO1_001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GTTCCTGCTCAACATCC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2B0686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 w:rsidP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HO1_002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GATGGGTCCTTACACTC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2B0686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 w:rsidP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i-HO1_003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:rsidR="002B0686" w:rsidRDefault="00164524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GTTGCTGTAGGGCTT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</w:tbl>
    <w:p w:rsidR="002B0686" w:rsidRDefault="002B0686">
      <w:pPr>
        <w:adjustRightInd w:val="0"/>
        <w:spacing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</w:p>
    <w:p w:rsidR="002B0686" w:rsidRDefault="002B0686">
      <w:pPr>
        <w:rPr>
          <w:rFonts w:ascii="Times New Roman" w:hAnsi="Times New Roman" w:cs="Times New Roman"/>
          <w:sz w:val="24"/>
          <w:szCs w:val="24"/>
        </w:rPr>
      </w:pPr>
    </w:p>
    <w:sectPr w:rsidR="002B0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GE4MGFmMTZkZGI5ZDI2NTJmODNhMDExOTM3ZTg1ZjIifQ=="/>
  </w:docVars>
  <w:rsids>
    <w:rsidRoot w:val="00141661"/>
    <w:rsid w:val="000D5C10"/>
    <w:rsid w:val="000F31F5"/>
    <w:rsid w:val="00137099"/>
    <w:rsid w:val="00141661"/>
    <w:rsid w:val="00164524"/>
    <w:rsid w:val="001A6D51"/>
    <w:rsid w:val="002553EA"/>
    <w:rsid w:val="002B0686"/>
    <w:rsid w:val="003156C3"/>
    <w:rsid w:val="0046310A"/>
    <w:rsid w:val="00495AEB"/>
    <w:rsid w:val="00530C12"/>
    <w:rsid w:val="005D5295"/>
    <w:rsid w:val="00695170"/>
    <w:rsid w:val="006A78DD"/>
    <w:rsid w:val="006C38E9"/>
    <w:rsid w:val="00747152"/>
    <w:rsid w:val="00755F7C"/>
    <w:rsid w:val="00766A0E"/>
    <w:rsid w:val="007803F7"/>
    <w:rsid w:val="007E358F"/>
    <w:rsid w:val="007F7DC5"/>
    <w:rsid w:val="00860DF2"/>
    <w:rsid w:val="008F2EFA"/>
    <w:rsid w:val="009643D4"/>
    <w:rsid w:val="009B6A87"/>
    <w:rsid w:val="009F56F8"/>
    <w:rsid w:val="00A941B1"/>
    <w:rsid w:val="00B63C4D"/>
    <w:rsid w:val="00C85C27"/>
    <w:rsid w:val="00CB4C4E"/>
    <w:rsid w:val="00D01C6B"/>
    <w:rsid w:val="00DA4811"/>
    <w:rsid w:val="00E5779A"/>
    <w:rsid w:val="00F0591A"/>
    <w:rsid w:val="00F5056F"/>
    <w:rsid w:val="00F706CF"/>
    <w:rsid w:val="01351B0E"/>
    <w:rsid w:val="16850895"/>
    <w:rsid w:val="237C16BF"/>
    <w:rsid w:val="36301C12"/>
    <w:rsid w:val="58B90287"/>
    <w:rsid w:val="662B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>China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4</cp:revision>
  <dcterms:created xsi:type="dcterms:W3CDTF">2019-12-27T01:16:00Z</dcterms:created>
  <dcterms:modified xsi:type="dcterms:W3CDTF">2023-09-0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0FEBE91B174B56AEAB42CB8A7BD53C</vt:lpwstr>
  </property>
</Properties>
</file>